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D0DDE" w:rsidRDefault="00BD0DDE" w:rsidP="00BD0DDE">
      <w:r w:rsidRPr="00D2068A">
        <w:rPr>
          <w:b/>
          <w:bCs/>
        </w:rPr>
        <w:t>S</w:t>
      </w:r>
      <w:r>
        <w:rPr>
          <w:b/>
          <w:bCs/>
        </w:rPr>
        <w:t>4</w:t>
      </w:r>
      <w:r w:rsidRPr="00D2068A">
        <w:rPr>
          <w:b/>
          <w:bCs/>
        </w:rPr>
        <w:t xml:space="preserve"> Table</w:t>
      </w:r>
      <w:r>
        <w:rPr>
          <w:b/>
          <w:bCs/>
        </w:rPr>
        <w:t>.</w:t>
      </w:r>
      <w:r w:rsidRPr="00D2068A">
        <w:rPr>
          <w:b/>
          <w:bCs/>
        </w:rPr>
        <w:t xml:space="preserve"> </w:t>
      </w:r>
      <w:r w:rsidRPr="00D2068A">
        <w:t xml:space="preserve">Post hoc Dunn test identified statistically significant differences in Observed diversity index between </w:t>
      </w:r>
      <w:r w:rsidRPr="00D2068A">
        <w:rPr>
          <w:i/>
          <w:iCs/>
        </w:rPr>
        <w:t>An. gambiae</w:t>
      </w:r>
      <w:r w:rsidRPr="00D2068A">
        <w:t xml:space="preserve"> larvae stages collected from the Ada Foah location</w:t>
      </w:r>
      <w:r>
        <w:t>.</w:t>
      </w:r>
    </w:p>
    <w:p w:rsidR="00BD0DDE" w:rsidRPr="00D2068A" w:rsidRDefault="00BD0DDE" w:rsidP="00BD0DDE">
      <w:r w:rsidRPr="00D2068A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1"/>
        <w:gridCol w:w="851"/>
        <w:gridCol w:w="1023"/>
        <w:gridCol w:w="960"/>
      </w:tblGrid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  <w:bCs/>
              </w:rPr>
            </w:pPr>
            <w:r w:rsidRPr="00D2068A">
              <w:rPr>
                <w:b/>
                <w:bCs/>
              </w:rPr>
              <w:t>Comparis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  <w:bCs/>
              </w:rPr>
            </w:pPr>
            <w:r w:rsidRPr="00D2068A">
              <w:rPr>
                <w:b/>
                <w:bCs/>
              </w:rPr>
              <w:t>Z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  <w:bCs/>
              </w:rPr>
            </w:pPr>
            <w:r w:rsidRPr="00D2068A">
              <w:rPr>
                <w:b/>
                <w:bCs/>
              </w:rPr>
              <w:t>P.unadj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  <w:bCs/>
              </w:rPr>
            </w:pPr>
            <w:r w:rsidRPr="00D2068A">
              <w:rPr>
                <w:b/>
                <w:bCs/>
              </w:rPr>
              <w:t>P.adj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1 - Ada_Larvae_stage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0.93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3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1 - Ada_Larvae_stage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0.02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98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2 - Ada_Larvae_stage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11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2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1 - Ada_Larvae_stage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0.61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5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2 - Ada_Larvae_stage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31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7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3 - Ada_Larvae_stage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0.71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4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* Ada_Larvae_stage1 - Ada_Productive_Wa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-2.15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0.0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0.312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2 - Ada_Productive_Wa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1.46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1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1.00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* Ada_Larvae_stage3 - Ada_Productive_Wa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-2.74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pPr>
              <w:rPr>
                <w:b/>
              </w:rPr>
            </w:pPr>
            <w:r w:rsidRPr="00D2068A">
              <w:rPr>
                <w:b/>
              </w:rPr>
              <w:t>0.060</w:t>
            </w:r>
          </w:p>
        </w:tc>
      </w:tr>
      <w:tr w:rsidR="00BD0DDE" w:rsidRPr="00D2068A" w:rsidTr="00F052FF">
        <w:trPr>
          <w:trHeight w:val="288"/>
        </w:trPr>
        <w:tc>
          <w:tcPr>
            <w:tcW w:w="521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Ada_Larvae_stage4 - Ada_Productive_Wate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-1.68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0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D0DDE" w:rsidRPr="00D2068A" w:rsidRDefault="00BD0DDE" w:rsidP="00F052FF">
            <w:r w:rsidRPr="00D2068A">
              <w:t>0.925</w:t>
            </w:r>
          </w:p>
        </w:tc>
      </w:tr>
    </w:tbl>
    <w:p w:rsidR="00BD0DDE" w:rsidRDefault="00BD0DDE" w:rsidP="00BD0DDE"/>
    <w:p w:rsidR="00BD0DDE" w:rsidRDefault="00BD0DDE" w:rsidP="00BD0DDE">
      <w:r w:rsidRPr="00D2068A">
        <w:t>(* = P &lt; 0.05).</w:t>
      </w:r>
    </w:p>
    <w:p w:rsidR="00BD0DDE" w:rsidRPr="00D2068A" w:rsidRDefault="00BD0DDE" w:rsidP="00BD0DDE"/>
    <w:p w:rsidR="00BD0DDE" w:rsidRPr="00D2068A" w:rsidRDefault="00BD0DDE" w:rsidP="00BD0DDE"/>
    <w:p w:rsidR="00BD0DDE" w:rsidRDefault="00BD0DDE" w:rsidP="00BD0DDE">
      <w:pPr>
        <w:rPr>
          <w:b/>
        </w:rPr>
      </w:pPr>
    </w:p>
    <w:p w:rsidR="008D68A7" w:rsidRDefault="008D68A7"/>
    <w:sectPr w:rsidR="008D6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DE"/>
    <w:rsid w:val="00064B2F"/>
    <w:rsid w:val="000C090F"/>
    <w:rsid w:val="000C3E1F"/>
    <w:rsid w:val="000F751E"/>
    <w:rsid w:val="00143821"/>
    <w:rsid w:val="00176AF9"/>
    <w:rsid w:val="001B7DDF"/>
    <w:rsid w:val="001C47E1"/>
    <w:rsid w:val="001D1113"/>
    <w:rsid w:val="001D358A"/>
    <w:rsid w:val="001F628B"/>
    <w:rsid w:val="00232AC9"/>
    <w:rsid w:val="00236BD8"/>
    <w:rsid w:val="00282739"/>
    <w:rsid w:val="0029414F"/>
    <w:rsid w:val="002A6EAD"/>
    <w:rsid w:val="00300BFC"/>
    <w:rsid w:val="00353391"/>
    <w:rsid w:val="00364C6A"/>
    <w:rsid w:val="003840BE"/>
    <w:rsid w:val="003B2BB3"/>
    <w:rsid w:val="004909F1"/>
    <w:rsid w:val="004A4614"/>
    <w:rsid w:val="004B6C7F"/>
    <w:rsid w:val="004C4ABE"/>
    <w:rsid w:val="004D2596"/>
    <w:rsid w:val="004D4620"/>
    <w:rsid w:val="00531A04"/>
    <w:rsid w:val="005D7132"/>
    <w:rsid w:val="005E1CEC"/>
    <w:rsid w:val="006531A9"/>
    <w:rsid w:val="00676757"/>
    <w:rsid w:val="00676786"/>
    <w:rsid w:val="0068211B"/>
    <w:rsid w:val="006E3210"/>
    <w:rsid w:val="00713D40"/>
    <w:rsid w:val="00787CED"/>
    <w:rsid w:val="00794AAE"/>
    <w:rsid w:val="007F1F81"/>
    <w:rsid w:val="00844F32"/>
    <w:rsid w:val="00873094"/>
    <w:rsid w:val="008D68A7"/>
    <w:rsid w:val="008F1D83"/>
    <w:rsid w:val="00900DD6"/>
    <w:rsid w:val="00925051"/>
    <w:rsid w:val="00957252"/>
    <w:rsid w:val="009A28A5"/>
    <w:rsid w:val="00A21D2B"/>
    <w:rsid w:val="00A26963"/>
    <w:rsid w:val="00A47B40"/>
    <w:rsid w:val="00A535F9"/>
    <w:rsid w:val="00A66BD8"/>
    <w:rsid w:val="00A91720"/>
    <w:rsid w:val="00AC7560"/>
    <w:rsid w:val="00AE5DD3"/>
    <w:rsid w:val="00B01519"/>
    <w:rsid w:val="00B342E7"/>
    <w:rsid w:val="00B406F7"/>
    <w:rsid w:val="00B51A64"/>
    <w:rsid w:val="00B52A84"/>
    <w:rsid w:val="00B56973"/>
    <w:rsid w:val="00BC2FB4"/>
    <w:rsid w:val="00BC54FA"/>
    <w:rsid w:val="00BD0DDE"/>
    <w:rsid w:val="00C14802"/>
    <w:rsid w:val="00C8624E"/>
    <w:rsid w:val="00CE1585"/>
    <w:rsid w:val="00D32D37"/>
    <w:rsid w:val="00DA6379"/>
    <w:rsid w:val="00DC7A2F"/>
    <w:rsid w:val="00DD35A3"/>
    <w:rsid w:val="00E06271"/>
    <w:rsid w:val="00EA0DD4"/>
    <w:rsid w:val="00F13754"/>
    <w:rsid w:val="00F51843"/>
    <w:rsid w:val="00F55F9B"/>
    <w:rsid w:val="00F71CAF"/>
    <w:rsid w:val="00F775DA"/>
    <w:rsid w:val="00F826C9"/>
    <w:rsid w:val="00F964F8"/>
    <w:rsid w:val="00FC4C3D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19BBE61-2CC5-4847-ABA7-B35D4FD86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DD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D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DD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D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D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D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D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D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D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D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D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D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D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D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D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0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DD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0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DD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0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DD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0D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D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D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DD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obeng@ug.edu.gh</dc:creator>
  <cp:keywords/>
  <dc:description/>
  <cp:lastModifiedBy>asobeng@ug.edu.gh</cp:lastModifiedBy>
  <cp:revision>1</cp:revision>
  <dcterms:created xsi:type="dcterms:W3CDTF">2025-04-14T10:40:00Z</dcterms:created>
  <dcterms:modified xsi:type="dcterms:W3CDTF">2025-04-14T10:40:00Z</dcterms:modified>
</cp:coreProperties>
</file>